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obot-assist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oracic surgery versus video-assisted thoracic surgery for lung lobectomy or segmentectomy in patients with non-small cell lung cancer: a meta-analysis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Jiawei W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·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Wujia Zh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Student of the College of Basic Medical Sciences, </w:t>
      </w:r>
      <w:r>
        <w:rPr>
          <w:rFonts w:ascii="Times New Roman" w:hAnsi="Times New Roman" w:cs="Times New Roman"/>
          <w:color w:val="000000"/>
          <w:sz w:val="20"/>
          <w:szCs w:val="20"/>
        </w:rPr>
        <w:t>Naval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 Medical University,Shangha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>20043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partment of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Thorac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gery, </w:t>
      </w:r>
      <w:bookmarkStart w:id="0" w:name="OLE_LINK6"/>
      <w:bookmarkStart w:id="1" w:name="OLE_LINK5"/>
      <w:bookmarkStart w:id="2" w:name="OLE_LINK4"/>
      <w:bookmarkStart w:id="3" w:name="OLE_LINK3"/>
      <w:r>
        <w:rPr>
          <w:rFonts w:ascii="Times New Roman" w:hAnsi="Times New Roman" w:cs="Times New Roman"/>
          <w:color w:val="000000"/>
          <w:sz w:val="20"/>
          <w:szCs w:val="20"/>
        </w:rPr>
        <w:t>Changzheng Hospital, Naval Medical University</w:t>
      </w:r>
      <w:bookmarkEnd w:id="0"/>
      <w:bookmarkEnd w:id="1"/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End w:id="2"/>
      <w:bookmarkEnd w:id="3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stitutional addresse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80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Xiangy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Ya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u District, Shanghai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200433</w:t>
      </w:r>
      <w:r>
        <w:rPr>
          <w:rFonts w:ascii="Times New Roman" w:hAnsi="Times New Roman" w:cs="Times New Roman"/>
          <w:color w:val="000000"/>
          <w:sz w:val="20"/>
          <w:szCs w:val="20"/>
        </w:rPr>
        <w:t>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4" w:name="OLE_LINK1"/>
      <w:bookmarkStart w:id="5" w:name="OLE_LINK2"/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415 Fengyang Road, Huangpu District, </w:t>
      </w:r>
      <w:bookmarkEnd w:id="4"/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 w:cs="Times New Roman"/>
          <w:color w:val="00000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Co-first authors: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1*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These authors contributed equally to this work.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rresponding author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-mail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nguangyuan@126.com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bidi w:val="0"/>
        <w:jc w:val="left"/>
        <w:rPr>
          <w:rFonts w:hint="eastAsia"/>
          <w:lang w:val="en-US" w:eastAsia="zh-CN"/>
        </w:rPr>
      </w:pPr>
      <w:bookmarkStart w:id="6" w:name="_GoBack"/>
      <w:bookmarkEnd w:id="6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76620" cy="2071370"/>
            <wp:effectExtent l="0" t="0" r="12700" b="1270"/>
            <wp:docPr id="1" name="图片 1" descr="estimated blood lo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stimated blood lo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662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1. Sensitivity analysis result of estimated blood loss</w:t>
      </w: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CB2741"/>
    <w:rsid w:val="09396C42"/>
    <w:rsid w:val="49CB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0:05:00Z</dcterms:created>
  <dc:creator>Jianglei Ma1* · Xiaoyao Li1* · Shifu Zhao1* · Jiawei Wang1 · Wujia Zhang1 · Guangyuan Sun2＃</dc:creator>
  <cp:lastModifiedBy>笨小孩</cp:lastModifiedBy>
  <dcterms:modified xsi:type="dcterms:W3CDTF">2021-01-22T05:51:31Z</dcterms:modified>
  <dc:title>Robot-assisted thoracic surgery versus video-assisted thoracic surgery for lung lobectomy or segmentectomy in patients with non-small cell lung cancer: a meta-analysi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